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2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"/>
        <w:gridCol w:w="929"/>
        <w:gridCol w:w="8144"/>
        <w:gridCol w:w="311"/>
      </w:tblGrid>
      <w:tr>
        <w:trPr>
          <w:trHeight w:val="269" w:hRule="atLeast"/>
        </w:trPr>
        <w:tc>
          <w:tcPr>
            <w:tcW w:w="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/EBPα</w:t>
            </w:r>
          </w:p>
        </w:tc>
        <w:tc>
          <w:tcPr>
            <w:tcW w:w="8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’-AGTTGACCAGTGACAATGACCG-3’ and 5’-TCAGGCAGCTGGCGGAAGAT-3’ 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/EBPδ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CGAGGTGACAGCCCAACTTG-3’ and 5’-TCGGTCGTTCGGAGTCTCTAA G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PN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AGAGGAGAAGGCGCATTACA-3’ and 5’-GCAACTGGGATGACCTTGAT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LP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TTAAGGGCCAGCTACACCAC-3’ and 5’-GATAGGCGATGTCCTTGCAG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BSP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5’-CGCCTACTTTTATCCTCCTCTG-3’ and 5’-CTGACCCTCGTAGCCTTCATAG-3’ 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OCN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AGGACCCTCTCTCTGCTCAC-3’ and 5’-AACGGTGGTGCCATAGATGC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ARγ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GTCAGCGACTGGGACTTTTC-3’ and 5’-CGAGGACATCCAAGACAACC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ARγ1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TAAGGGACTCGAGGAGGT CA-3’ and 5’-GCTCTTGTGAACGGGATGTCA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ARγ2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TGGGAGATCCTCCTGTTGAC-3’ and 5’-CCATAGTGGAAGCCTGATGC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PPARα</w:t>
            </w:r>
          </w:p>
        </w:tc>
        <w:tc>
          <w:tcPr>
            <w:tcW w:w="84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CGACAAGTGTGATCGAAGCTGCAAG-3’ and 5’-GTTGAAGTTCTTCAGGTAGGCTTC-3’</w:t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yoD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AGGGAAGGGAAGAGCAGAAG-3’ and 5’-CTGTGGGAAAGAGTGGGTGT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CTGAAGAAGAAGGAGAGCGAGGA-3’ and 5’-CGGGGCTGGTACTTGTAATC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PL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GAGATTTCTCTGTATGGCACA-3’ and 5’-CTGCAGATGAGAGAAACTTTCTC-3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dipsin</w:t>
            </w:r>
          </w:p>
        </w:tc>
        <w:tc>
          <w:tcPr>
            <w:tcW w:w="814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TGT ACT TCG TGG CTC TGG TG-3’ and 5’-TGTACTTCGTGGCTCTGGTG-2’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L32</w:t>
            </w:r>
          </w:p>
        </w:tc>
        <w:tc>
          <w:tcPr>
            <w:tcW w:w="8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’-CATGGCTGCCCTTCGGCCTC-3’ and 5’-CATTCTCTTCGCTGCGTAGCC-3’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8" w:right="1418" w:gutter="0" w:header="0" w:top="1701" w:footer="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Osaka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D4"/>
      <w:u w:val="single"/>
    </w:rPr>
  </w:style>
  <w:style w:type="character" w:styleId="VisitedInternetLink">
    <w:name w:val="FollowedHyperlink"/>
    <w:basedOn w:val="Style14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jc w:val="left"/>
    </w:pPr>
    <w:rPr>
      <w:rFonts w:ascii="Osaka" w:hAnsi="Osaka" w:eastAsia="Osaka" w:cs="Osaka"/>
      <w:kern w:val="0"/>
      <w:sz w:val="12"/>
      <w:szCs w:val="12"/>
    </w:rPr>
  </w:style>
  <w:style w:type="paragraph" w:styleId="Xl24">
    <w:name w:val="xl24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right w:val="single" w:sz="4" w:space="0" w:color="000000"/>
      </w:pBdr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4">
    <w:name w:val="xl34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6">
    <w:name w:val="xl36"/>
    <w:basedOn w:val="Normal"/>
    <w:qFormat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37">
    <w:name w:val="xl37"/>
    <w:basedOn w:val="Normal"/>
    <w:qFormat/>
    <w:pPr>
      <w:widowControl/>
      <w:pBdr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38">
    <w:name w:val="xl38"/>
    <w:basedOn w:val="Normal"/>
    <w:qFormat/>
    <w:pPr>
      <w:widowControl/>
      <w:pBdr>
        <w:left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39">
    <w:name w:val="xl39"/>
    <w:basedOn w:val="Normal"/>
    <w:qFormat/>
    <w:pPr>
      <w:widowControl/>
      <w:pBdr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0">
    <w:name w:val="xl4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1">
    <w:name w:val="xl41"/>
    <w:basedOn w:val="Normal"/>
    <w:qFormat/>
    <w:pPr>
      <w:widowControl/>
      <w:pBdr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bottom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2:19:00Z</dcterms:created>
  <dc:creator>吉子 裕二</dc:creator>
  <dc:description/>
  <cp:keywords/>
  <dc:language>en-US</dc:language>
  <cp:lastModifiedBy>吉子 裕二</cp:lastModifiedBy>
  <dcterms:modified xsi:type="dcterms:W3CDTF">2010-07-06T03:53:00Z</dcterms:modified>
  <cp:revision>7</cp:revision>
  <dc:subject/>
  <dc:title/>
</cp:coreProperties>
</file>